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E6CBD" w14:textId="64819257" w:rsidR="00D7487E" w:rsidRPr="00770ED8" w:rsidRDefault="00CE66B5" w:rsidP="00D7487E">
      <w:pPr>
        <w:rPr>
          <w:rFonts w:ascii="Arial" w:hAnsi="Arial" w:cs="Arial"/>
          <w:color w:val="000000" w:themeColor="text1"/>
          <w:sz w:val="21"/>
          <w:szCs w:val="21"/>
        </w:rPr>
      </w:pPr>
      <w:r w:rsidRPr="00770ED8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</w:t>
      </w:r>
      <w:r w:rsidR="00D7487E" w:rsidRPr="00770ED8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Table </w:t>
      </w:r>
      <w:r w:rsidR="008A497B">
        <w:rPr>
          <w:rFonts w:ascii="Arial" w:hAnsi="Arial" w:cs="Arial"/>
          <w:b/>
          <w:bCs/>
          <w:color w:val="000000" w:themeColor="text1"/>
          <w:sz w:val="21"/>
          <w:szCs w:val="21"/>
        </w:rPr>
        <w:t>3</w:t>
      </w:r>
      <w:r w:rsidR="00D7487E" w:rsidRPr="00770ED8">
        <w:rPr>
          <w:rFonts w:ascii="Arial" w:hAnsi="Arial" w:cs="Arial"/>
          <w:color w:val="000000" w:themeColor="text1"/>
          <w:sz w:val="21"/>
          <w:szCs w:val="21"/>
        </w:rPr>
        <w:t xml:space="preserve">. Multivariate analysis of </w:t>
      </w:r>
      <w:r w:rsidR="008A497B">
        <w:rPr>
          <w:rFonts w:ascii="Arial" w:hAnsi="Arial" w:cs="Arial"/>
          <w:color w:val="000000" w:themeColor="text1"/>
          <w:sz w:val="21"/>
          <w:szCs w:val="21"/>
        </w:rPr>
        <w:t xml:space="preserve">6 months- and 1 year- non-relapse mortality </w:t>
      </w:r>
      <w:r w:rsidR="00B961ED" w:rsidRPr="00770ED8">
        <w:rPr>
          <w:rFonts w:ascii="Arial" w:hAnsi="Arial" w:cs="Arial"/>
          <w:color w:val="000000" w:themeColor="text1"/>
          <w:sz w:val="21"/>
          <w:szCs w:val="21"/>
        </w:rPr>
        <w:t xml:space="preserve">based on the timing of G-CSF initiation </w:t>
      </w:r>
      <w:r w:rsidR="00D7487E" w:rsidRPr="00770ED8">
        <w:rPr>
          <w:rFonts w:ascii="Arial" w:hAnsi="Arial" w:cs="Arial"/>
          <w:color w:val="000000" w:themeColor="text1"/>
          <w:sz w:val="21"/>
          <w:szCs w:val="21"/>
        </w:rPr>
        <w:t>according to graft type.</w:t>
      </w:r>
    </w:p>
    <w:p w14:paraId="4E8E7E14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660"/>
        <w:gridCol w:w="2073"/>
        <w:gridCol w:w="865"/>
        <w:gridCol w:w="1939"/>
        <w:gridCol w:w="985"/>
        <w:gridCol w:w="1755"/>
        <w:gridCol w:w="742"/>
      </w:tblGrid>
      <w:tr w:rsidR="00770ED8" w:rsidRPr="00770ED8" w14:paraId="3E1552E7" w14:textId="77777777" w:rsidTr="008A4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4B87A2ED" w14:textId="77777777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73" w:type="dxa"/>
          </w:tcPr>
          <w:p w14:paraId="2D8239E3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BMT</w:t>
            </w:r>
          </w:p>
        </w:tc>
        <w:tc>
          <w:tcPr>
            <w:tcW w:w="865" w:type="dxa"/>
          </w:tcPr>
          <w:p w14:paraId="77F3807E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39" w:type="dxa"/>
          </w:tcPr>
          <w:p w14:paraId="53956978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BSCT</w:t>
            </w:r>
          </w:p>
        </w:tc>
        <w:tc>
          <w:tcPr>
            <w:tcW w:w="985" w:type="dxa"/>
          </w:tcPr>
          <w:p w14:paraId="25FBF8A3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5" w:type="dxa"/>
          </w:tcPr>
          <w:p w14:paraId="4E7E4919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CBT</w:t>
            </w:r>
          </w:p>
        </w:tc>
        <w:tc>
          <w:tcPr>
            <w:tcW w:w="0" w:type="auto"/>
          </w:tcPr>
          <w:p w14:paraId="5DC733A6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173DB2C8" w14:textId="77777777" w:rsidTr="008A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531A3B76" w14:textId="77777777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73" w:type="dxa"/>
          </w:tcPr>
          <w:p w14:paraId="30680C03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Adjusted HR (95%CI)</w:t>
            </w:r>
          </w:p>
        </w:tc>
        <w:tc>
          <w:tcPr>
            <w:tcW w:w="865" w:type="dxa"/>
          </w:tcPr>
          <w:p w14:paraId="22A1A961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939" w:type="dxa"/>
          </w:tcPr>
          <w:p w14:paraId="2EEBC35C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Adjusted HR (95%CI)</w:t>
            </w:r>
          </w:p>
        </w:tc>
        <w:tc>
          <w:tcPr>
            <w:tcW w:w="985" w:type="dxa"/>
          </w:tcPr>
          <w:p w14:paraId="25B26116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755" w:type="dxa"/>
          </w:tcPr>
          <w:p w14:paraId="47435977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Adjusted HR (95%CI)</w:t>
            </w:r>
          </w:p>
        </w:tc>
        <w:tc>
          <w:tcPr>
            <w:tcW w:w="0" w:type="auto"/>
          </w:tcPr>
          <w:p w14:paraId="7DCC0737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770ED8" w:rsidRPr="00770ED8" w14:paraId="3125EEA6" w14:textId="77777777" w:rsidTr="008A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32E1EBE3" w14:textId="39261D67" w:rsidR="00007BE9" w:rsidRPr="00770ED8" w:rsidRDefault="008A497B" w:rsidP="00007BE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months- n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on-relapse mortality</w:t>
            </w:r>
          </w:p>
        </w:tc>
        <w:tc>
          <w:tcPr>
            <w:tcW w:w="2073" w:type="dxa"/>
          </w:tcPr>
          <w:p w14:paraId="20232302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</w:tcPr>
          <w:p w14:paraId="7F02B866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39" w:type="dxa"/>
          </w:tcPr>
          <w:p w14:paraId="2669157F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286A66F4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5" w:type="dxa"/>
          </w:tcPr>
          <w:p w14:paraId="14FC72DD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33CF420E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188A62D4" w14:textId="77777777" w:rsidTr="008A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17412ECC" w14:textId="748B04B2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73" w:type="dxa"/>
          </w:tcPr>
          <w:p w14:paraId="3AAD0F71" w14:textId="2BB59B6B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8A497B">
              <w:rPr>
                <w:rFonts w:ascii="Arial" w:hAnsi="Arial" w:cs="Arial"/>
                <w:sz w:val="21"/>
                <w:szCs w:val="21"/>
              </w:rPr>
              <w:t>5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8A497B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8A497B">
              <w:rPr>
                <w:rFonts w:ascii="Arial" w:hAnsi="Arial" w:cs="Arial"/>
                <w:sz w:val="21"/>
                <w:szCs w:val="21"/>
              </w:rPr>
              <w:t>03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83837">
              <w:rPr>
                <w:rFonts w:ascii="Arial" w:hAnsi="Arial" w:cs="Arial"/>
                <w:sz w:val="21"/>
                <w:szCs w:val="21"/>
              </w:rPr>
              <w:t>29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5" w:type="dxa"/>
          </w:tcPr>
          <w:p w14:paraId="1C3638E5" w14:textId="115B4E84" w:rsidR="00007BE9" w:rsidRPr="00E83837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83837"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1939" w:type="dxa"/>
          </w:tcPr>
          <w:p w14:paraId="673170AC" w14:textId="1EDDEB96" w:rsidR="00007BE9" w:rsidRPr="00770ED8" w:rsidRDefault="00E83837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3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3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5" w:type="dxa"/>
          </w:tcPr>
          <w:p w14:paraId="6EBC5B43" w14:textId="18ED9A6B" w:rsidR="00007BE9" w:rsidRPr="00E83837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83837"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01</w:t>
            </w:r>
          </w:p>
        </w:tc>
        <w:tc>
          <w:tcPr>
            <w:tcW w:w="1755" w:type="dxa"/>
          </w:tcPr>
          <w:p w14:paraId="4B05FEF1" w14:textId="54270588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E83837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83837">
              <w:rPr>
                <w:rFonts w:ascii="Arial" w:hAnsi="Arial" w:cs="Arial"/>
                <w:sz w:val="21"/>
                <w:szCs w:val="21"/>
              </w:rPr>
              <w:t>77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48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0124914" w14:textId="02FC2A84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="00E83837">
              <w:rPr>
                <w:rFonts w:ascii="Arial" w:hAnsi="Arial" w:cs="Arial"/>
                <w:sz w:val="21"/>
                <w:szCs w:val="21"/>
              </w:rPr>
              <w:t>9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17B648AC" w14:textId="77777777" w:rsidTr="008A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0FFE1B56" w14:textId="77BBBE8A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73" w:type="dxa"/>
          </w:tcPr>
          <w:p w14:paraId="226B6E30" w14:textId="193692FF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E83837">
              <w:rPr>
                <w:rFonts w:ascii="Arial" w:hAnsi="Arial" w:cs="Arial"/>
                <w:sz w:val="21"/>
                <w:szCs w:val="21"/>
              </w:rPr>
              <w:t>4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83837">
              <w:rPr>
                <w:rFonts w:ascii="Arial" w:hAnsi="Arial" w:cs="Arial"/>
                <w:sz w:val="21"/>
                <w:szCs w:val="21"/>
              </w:rPr>
              <w:t>76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43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5" w:type="dxa"/>
          </w:tcPr>
          <w:p w14:paraId="0E6EE6E8" w14:textId="64C0A9D3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79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39" w:type="dxa"/>
          </w:tcPr>
          <w:p w14:paraId="4F9CFFFD" w14:textId="3F8D6E19" w:rsidR="00007BE9" w:rsidRPr="00770ED8" w:rsidRDefault="00E83837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8 (0.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5" w:type="dxa"/>
          </w:tcPr>
          <w:p w14:paraId="55155F1B" w14:textId="4795F61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="00E83837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55" w:type="dxa"/>
          </w:tcPr>
          <w:p w14:paraId="2FEE729D" w14:textId="4560C068" w:rsidR="00007BE9" w:rsidRPr="00770ED8" w:rsidRDefault="00E1111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="00E83837">
              <w:rPr>
                <w:rFonts w:ascii="Arial" w:hAnsi="Arial" w:cs="Arial"/>
                <w:sz w:val="21"/>
                <w:szCs w:val="21"/>
              </w:rPr>
              <w:t>4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83837">
              <w:rPr>
                <w:rFonts w:ascii="Arial" w:hAnsi="Arial" w:cs="Arial"/>
                <w:sz w:val="21"/>
                <w:szCs w:val="21"/>
              </w:rPr>
              <w:t>69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28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9AFC8C6" w14:textId="67F53E1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70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4A3308B4" w14:textId="77777777" w:rsidTr="008A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158E813F" w14:textId="78899D2E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73" w:type="dxa"/>
          </w:tcPr>
          <w:p w14:paraId="1701026A" w14:textId="46D64839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6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="00E83837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E83837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83837">
              <w:rPr>
                <w:rFonts w:ascii="Arial" w:hAnsi="Arial" w:cs="Arial"/>
                <w:sz w:val="21"/>
                <w:szCs w:val="21"/>
              </w:rPr>
              <w:t>94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5" w:type="dxa"/>
          </w:tcPr>
          <w:p w14:paraId="1CC65CA6" w14:textId="484F1E5A" w:rsidR="00007BE9" w:rsidRPr="00E83837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83837"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1939" w:type="dxa"/>
          </w:tcPr>
          <w:p w14:paraId="00DD125E" w14:textId="406E492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59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83837">
              <w:rPr>
                <w:rFonts w:ascii="Arial" w:hAnsi="Arial" w:cs="Arial"/>
                <w:sz w:val="21"/>
                <w:szCs w:val="21"/>
              </w:rPr>
              <w:t>41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86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5" w:type="dxa"/>
          </w:tcPr>
          <w:p w14:paraId="3C164D41" w14:textId="4C39FCF0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11113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="00E83837">
              <w:rPr>
                <w:rFonts w:ascii="Arial" w:hAnsi="Arial" w:cs="Arial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755" w:type="dxa"/>
          </w:tcPr>
          <w:p w14:paraId="3E9E9DCB" w14:textId="044EE1E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E83837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="00E83837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6183841" w14:textId="5004DFFB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24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8A497B" w:rsidRPr="00770ED8" w14:paraId="7CFF06BC" w14:textId="77777777" w:rsidTr="008A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470EA1CF" w14:textId="18FE1914" w:rsidR="008A497B" w:rsidRPr="00770ED8" w:rsidRDefault="008A497B" w:rsidP="008A497B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year- n</w:t>
            </w:r>
            <w:r w:rsidRPr="00770ED8">
              <w:rPr>
                <w:rFonts w:ascii="Arial" w:hAnsi="Arial" w:cs="Arial"/>
                <w:sz w:val="21"/>
                <w:szCs w:val="21"/>
              </w:rPr>
              <w:t>on-relapse mortality</w:t>
            </w:r>
          </w:p>
        </w:tc>
        <w:tc>
          <w:tcPr>
            <w:tcW w:w="2073" w:type="dxa"/>
          </w:tcPr>
          <w:p w14:paraId="17626C4D" w14:textId="77777777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5" w:type="dxa"/>
          </w:tcPr>
          <w:p w14:paraId="35E1813E" w14:textId="77777777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39" w:type="dxa"/>
          </w:tcPr>
          <w:p w14:paraId="2727F500" w14:textId="77777777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42EED3CC" w14:textId="77777777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5" w:type="dxa"/>
          </w:tcPr>
          <w:p w14:paraId="5F4007EF" w14:textId="77777777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367D38F6" w14:textId="77777777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A497B" w:rsidRPr="00770ED8" w14:paraId="56C6DE52" w14:textId="77777777" w:rsidTr="008A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7AC1A4C1" w14:textId="488CF97B" w:rsidR="008A497B" w:rsidRPr="00770ED8" w:rsidRDefault="008A497B" w:rsidP="008A49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73" w:type="dxa"/>
          </w:tcPr>
          <w:p w14:paraId="71DA72AD" w14:textId="302F8219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83837">
              <w:rPr>
                <w:rFonts w:ascii="Arial" w:hAnsi="Arial" w:cs="Arial"/>
                <w:sz w:val="21"/>
                <w:szCs w:val="21"/>
              </w:rPr>
              <w:t>29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83837">
              <w:rPr>
                <w:rFonts w:ascii="Arial" w:hAnsi="Arial" w:cs="Arial"/>
                <w:sz w:val="21"/>
                <w:szCs w:val="21"/>
              </w:rPr>
              <w:t>91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1)</w:t>
            </w:r>
          </w:p>
        </w:tc>
        <w:tc>
          <w:tcPr>
            <w:tcW w:w="865" w:type="dxa"/>
          </w:tcPr>
          <w:p w14:paraId="646E4CB5" w14:textId="27804252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14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39" w:type="dxa"/>
          </w:tcPr>
          <w:p w14:paraId="7681B150" w14:textId="45F924EB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83837">
              <w:rPr>
                <w:rFonts w:ascii="Arial" w:hAnsi="Arial" w:cs="Arial"/>
                <w:sz w:val="21"/>
                <w:szCs w:val="21"/>
              </w:rPr>
              <w:t>5</w:t>
            </w:r>
            <w:r w:rsidRPr="00770ED8">
              <w:rPr>
                <w:rFonts w:ascii="Arial" w:hAnsi="Arial" w:cs="Arial"/>
                <w:sz w:val="21"/>
                <w:szCs w:val="21"/>
              </w:rPr>
              <w:t>3 (</w:t>
            </w:r>
            <w:r w:rsidR="00E83837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83837">
              <w:rPr>
                <w:rFonts w:ascii="Arial" w:hAnsi="Arial" w:cs="Arial"/>
                <w:sz w:val="21"/>
                <w:szCs w:val="21"/>
              </w:rPr>
              <w:t>04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6)</w:t>
            </w:r>
          </w:p>
        </w:tc>
        <w:tc>
          <w:tcPr>
            <w:tcW w:w="985" w:type="dxa"/>
          </w:tcPr>
          <w:p w14:paraId="687C4A0A" w14:textId="79BB6457" w:rsidR="008A497B" w:rsidRPr="00E83837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83837" w:rsidRPr="00E83837">
              <w:rPr>
                <w:rFonts w:ascii="Arial" w:hAnsi="Arial" w:cs="Arial"/>
                <w:b/>
                <w:bCs/>
                <w:sz w:val="21"/>
                <w:szCs w:val="21"/>
              </w:rPr>
              <w:t>29</w:t>
            </w:r>
          </w:p>
        </w:tc>
        <w:tc>
          <w:tcPr>
            <w:tcW w:w="1755" w:type="dxa"/>
          </w:tcPr>
          <w:p w14:paraId="033144C4" w14:textId="53B9511F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</w:t>
            </w:r>
            <w:r w:rsidR="00E83837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8</w:t>
            </w:r>
            <w:r w:rsidR="00E83837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4</w:t>
            </w:r>
            <w:r w:rsidRPr="00770ED8">
              <w:rPr>
                <w:rFonts w:ascii="Arial" w:hAnsi="Arial" w:cs="Arial"/>
                <w:sz w:val="21"/>
                <w:szCs w:val="21"/>
              </w:rPr>
              <w:t>3)</w:t>
            </w:r>
          </w:p>
        </w:tc>
        <w:tc>
          <w:tcPr>
            <w:tcW w:w="0" w:type="auto"/>
          </w:tcPr>
          <w:p w14:paraId="1427D298" w14:textId="456E8361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59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8A497B" w:rsidRPr="00770ED8" w14:paraId="5694E248" w14:textId="77777777" w:rsidTr="008A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5E050801" w14:textId="798803CC" w:rsidR="008A497B" w:rsidRPr="00770ED8" w:rsidRDefault="008A497B" w:rsidP="008A49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73" w:type="dxa"/>
          </w:tcPr>
          <w:p w14:paraId="021106A1" w14:textId="356364ED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</w:t>
            </w:r>
            <w:r w:rsidR="00E83837">
              <w:rPr>
                <w:rFonts w:ascii="Arial" w:hAnsi="Arial" w:cs="Arial"/>
                <w:sz w:val="21"/>
                <w:szCs w:val="21"/>
              </w:rPr>
              <w:t>6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82-1.</w:t>
            </w:r>
            <w:r w:rsidR="00E83837">
              <w:rPr>
                <w:rFonts w:ascii="Arial" w:hAnsi="Arial" w:cs="Arial"/>
                <w:sz w:val="21"/>
                <w:szCs w:val="21"/>
              </w:rPr>
              <w:t>38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5" w:type="dxa"/>
          </w:tcPr>
          <w:p w14:paraId="6237F00E" w14:textId="454C6AC8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6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39" w:type="dxa"/>
          </w:tcPr>
          <w:p w14:paraId="17013151" w14:textId="30B405B7" w:rsidR="008A497B" w:rsidRPr="00770ED8" w:rsidRDefault="00E83837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8A497B" w:rsidRPr="00770E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4</w:t>
            </w:r>
            <w:r w:rsidR="008A497B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77</w:t>
            </w:r>
            <w:r w:rsidR="008A497B" w:rsidRPr="00770ED8">
              <w:rPr>
                <w:rFonts w:ascii="Arial" w:hAnsi="Arial" w:cs="Arial"/>
                <w:sz w:val="21"/>
                <w:szCs w:val="21"/>
              </w:rPr>
              <w:t>-1.</w:t>
            </w:r>
            <w:r>
              <w:rPr>
                <w:rFonts w:ascii="Arial" w:hAnsi="Arial" w:cs="Arial"/>
                <w:sz w:val="21"/>
                <w:szCs w:val="21"/>
              </w:rPr>
              <w:t>39</w:t>
            </w:r>
            <w:r w:rsidR="008A497B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5" w:type="dxa"/>
          </w:tcPr>
          <w:p w14:paraId="23CDADF2" w14:textId="0EF5CE64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78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55" w:type="dxa"/>
          </w:tcPr>
          <w:p w14:paraId="2496D543" w14:textId="46612320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</w:t>
            </w:r>
            <w:r w:rsidR="00E83837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</w:tcPr>
          <w:p w14:paraId="49803598" w14:textId="64067014" w:rsidR="008A497B" w:rsidRPr="00770ED8" w:rsidRDefault="008A497B" w:rsidP="008A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63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8A497B" w:rsidRPr="00770ED8" w14:paraId="0503DFC0" w14:textId="77777777" w:rsidTr="008A4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14:paraId="281B2260" w14:textId="0FD81E66" w:rsidR="008A497B" w:rsidRPr="00770ED8" w:rsidRDefault="008A497B" w:rsidP="008A49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73" w:type="dxa"/>
          </w:tcPr>
          <w:p w14:paraId="34028EC6" w14:textId="7EE076D5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82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83837">
              <w:rPr>
                <w:rFonts w:ascii="Arial" w:hAnsi="Arial" w:cs="Arial"/>
                <w:sz w:val="21"/>
                <w:szCs w:val="21"/>
              </w:rPr>
              <w:t>62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83837">
              <w:rPr>
                <w:rFonts w:ascii="Arial" w:hAnsi="Arial" w:cs="Arial"/>
                <w:sz w:val="21"/>
                <w:szCs w:val="21"/>
              </w:rPr>
              <w:t>09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5" w:type="dxa"/>
          </w:tcPr>
          <w:p w14:paraId="612C09DC" w14:textId="2E3DE51C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83837">
              <w:rPr>
                <w:rFonts w:ascii="Arial" w:hAnsi="Arial" w:cs="Arial"/>
                <w:sz w:val="21"/>
                <w:szCs w:val="21"/>
              </w:rPr>
              <w:t>19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39" w:type="dxa"/>
          </w:tcPr>
          <w:p w14:paraId="71832525" w14:textId="0082B6C4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67 (0.</w:t>
            </w:r>
            <w:r w:rsidR="00E83837">
              <w:rPr>
                <w:rFonts w:ascii="Arial" w:hAnsi="Arial" w:cs="Arial"/>
                <w:sz w:val="21"/>
                <w:szCs w:val="21"/>
              </w:rPr>
              <w:t>49</w:t>
            </w:r>
            <w:r w:rsidRPr="00770ED8">
              <w:rPr>
                <w:rFonts w:ascii="Arial" w:hAnsi="Arial" w:cs="Arial"/>
                <w:sz w:val="21"/>
                <w:szCs w:val="21"/>
              </w:rPr>
              <w:t>-0.</w:t>
            </w:r>
            <w:r w:rsidR="00E83837">
              <w:rPr>
                <w:rFonts w:ascii="Arial" w:hAnsi="Arial" w:cs="Arial"/>
                <w:sz w:val="21"/>
                <w:szCs w:val="21"/>
              </w:rPr>
              <w:t>92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5" w:type="dxa"/>
          </w:tcPr>
          <w:p w14:paraId="4F34EFAE" w14:textId="709CC144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83837">
              <w:rPr>
                <w:rFonts w:ascii="Arial" w:hAnsi="Arial" w:cs="Arial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1755" w:type="dxa"/>
          </w:tcPr>
          <w:p w14:paraId="3CDBCDFD" w14:textId="0CECC70C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</w:t>
            </w:r>
            <w:r w:rsidR="00E83837">
              <w:rPr>
                <w:rFonts w:ascii="Arial" w:hAnsi="Arial" w:cs="Arial"/>
                <w:sz w:val="21"/>
                <w:szCs w:val="21"/>
              </w:rPr>
              <w:t>6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="00E83837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77A2C57" w14:textId="02273C0D" w:rsidR="008A497B" w:rsidRPr="00770ED8" w:rsidRDefault="008A497B" w:rsidP="008A4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1</w:t>
            </w:r>
            <w:r w:rsidR="00E83837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</w:tbl>
    <w:p w14:paraId="6B789FCF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0D97AC9B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  <w:r w:rsidRPr="00770ED8">
        <w:rPr>
          <w:rFonts w:ascii="Arial" w:hAnsi="Arial" w:cs="Arial"/>
          <w:color w:val="000000" w:themeColor="text1"/>
          <w:sz w:val="21"/>
          <w:szCs w:val="21"/>
        </w:rPr>
        <w:t>GVHD, graft-versus-host disease; OS, overall survival; LFS, leukemia-free survival; BMT, bone marrow transplantation; PBSCT, peripheral blood stem cell transplantation; CBT, cord blood transplantation; HR, hazard ratio; CI, confidence interval.</w:t>
      </w:r>
    </w:p>
    <w:p w14:paraId="0EC57913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7BEF23FE" w14:textId="6F17070C" w:rsidR="00D7487E" w:rsidRPr="008A497B" w:rsidRDefault="00D7487E">
      <w:pPr>
        <w:rPr>
          <w:rFonts w:ascii="Arial" w:hAnsi="Arial" w:cs="Arial"/>
          <w:color w:val="000000" w:themeColor="text1"/>
          <w:sz w:val="21"/>
          <w:szCs w:val="21"/>
        </w:rPr>
      </w:pPr>
      <w:r w:rsidRPr="00770ED8">
        <w:rPr>
          <w:rFonts w:ascii="Arial" w:hAnsi="Arial" w:cs="Arial"/>
          <w:color w:val="000000" w:themeColor="text1"/>
          <w:sz w:val="21"/>
          <w:szCs w:val="21"/>
        </w:rPr>
        <w:t>The P-values in bold are statistically significant (&lt;0.05).</w:t>
      </w:r>
    </w:p>
    <w:sectPr w:rsidR="00D7487E" w:rsidRPr="008A497B" w:rsidSect="002B19F3">
      <w:footerReference w:type="even" r:id="rId6"/>
      <w:foot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400A53" w14:textId="77777777" w:rsidR="00004197" w:rsidRDefault="00004197">
      <w:r>
        <w:separator/>
      </w:r>
    </w:p>
  </w:endnote>
  <w:endnote w:type="continuationSeparator" w:id="0">
    <w:p w14:paraId="0A698661" w14:textId="77777777" w:rsidR="00004197" w:rsidRDefault="00004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1748110962"/>
      <w:docPartObj>
        <w:docPartGallery w:val="Page Numbers (Bottom of Page)"/>
        <w:docPartUnique/>
      </w:docPartObj>
    </w:sdtPr>
    <w:sdtContent>
      <w:p w14:paraId="1415CFD9" w14:textId="77777777" w:rsidR="006A3C8E" w:rsidRDefault="00000000" w:rsidP="00A4007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3D36FCE" w14:textId="77777777" w:rsidR="006A3C8E" w:rsidRDefault="006A3C8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277608858"/>
      <w:docPartObj>
        <w:docPartGallery w:val="Page Numbers (Bottom of Page)"/>
        <w:docPartUnique/>
      </w:docPartObj>
    </w:sdtPr>
    <w:sdtContent>
      <w:p w14:paraId="007EF258" w14:textId="77777777" w:rsidR="006A3C8E" w:rsidRDefault="00000000" w:rsidP="00A4007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123D850" w14:textId="77777777" w:rsidR="006A3C8E" w:rsidRDefault="006A3C8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6D4D5" w14:textId="77777777" w:rsidR="00004197" w:rsidRDefault="00004197">
      <w:r>
        <w:separator/>
      </w:r>
    </w:p>
  </w:footnote>
  <w:footnote w:type="continuationSeparator" w:id="0">
    <w:p w14:paraId="02B11BC2" w14:textId="77777777" w:rsidR="00004197" w:rsidRDefault="00004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8F"/>
    <w:rsid w:val="00004197"/>
    <w:rsid w:val="00007BE9"/>
    <w:rsid w:val="000352A2"/>
    <w:rsid w:val="000B6A6C"/>
    <w:rsid w:val="00121735"/>
    <w:rsid w:val="00183AC6"/>
    <w:rsid w:val="001F27E5"/>
    <w:rsid w:val="002A0C31"/>
    <w:rsid w:val="002B19F3"/>
    <w:rsid w:val="002F5CD3"/>
    <w:rsid w:val="00322A99"/>
    <w:rsid w:val="00357D50"/>
    <w:rsid w:val="003F74F9"/>
    <w:rsid w:val="00404382"/>
    <w:rsid w:val="00412900"/>
    <w:rsid w:val="00421906"/>
    <w:rsid w:val="00431E39"/>
    <w:rsid w:val="004555AB"/>
    <w:rsid w:val="0052185A"/>
    <w:rsid w:val="0054188D"/>
    <w:rsid w:val="00577F7B"/>
    <w:rsid w:val="005D2317"/>
    <w:rsid w:val="005F35CB"/>
    <w:rsid w:val="006119BC"/>
    <w:rsid w:val="006A3C8E"/>
    <w:rsid w:val="006A4B81"/>
    <w:rsid w:val="007170FF"/>
    <w:rsid w:val="00730953"/>
    <w:rsid w:val="00770ED8"/>
    <w:rsid w:val="007B6B7C"/>
    <w:rsid w:val="007E22C4"/>
    <w:rsid w:val="00863223"/>
    <w:rsid w:val="00867E14"/>
    <w:rsid w:val="0088727E"/>
    <w:rsid w:val="008A31AF"/>
    <w:rsid w:val="008A497B"/>
    <w:rsid w:val="008B59E0"/>
    <w:rsid w:val="008D683A"/>
    <w:rsid w:val="008F6DB7"/>
    <w:rsid w:val="00935B34"/>
    <w:rsid w:val="00937D52"/>
    <w:rsid w:val="00986CDC"/>
    <w:rsid w:val="009D7FF5"/>
    <w:rsid w:val="00A03420"/>
    <w:rsid w:val="00A83EFC"/>
    <w:rsid w:val="00A9200A"/>
    <w:rsid w:val="00AD66F2"/>
    <w:rsid w:val="00AE5059"/>
    <w:rsid w:val="00AF7964"/>
    <w:rsid w:val="00B961ED"/>
    <w:rsid w:val="00BD407D"/>
    <w:rsid w:val="00C33757"/>
    <w:rsid w:val="00C46AD8"/>
    <w:rsid w:val="00C9418F"/>
    <w:rsid w:val="00CA3793"/>
    <w:rsid w:val="00CE66B5"/>
    <w:rsid w:val="00D7487E"/>
    <w:rsid w:val="00D84D53"/>
    <w:rsid w:val="00D855E8"/>
    <w:rsid w:val="00DA25BB"/>
    <w:rsid w:val="00DB1AB2"/>
    <w:rsid w:val="00E11113"/>
    <w:rsid w:val="00E53AAB"/>
    <w:rsid w:val="00E83837"/>
    <w:rsid w:val="00E875F4"/>
    <w:rsid w:val="00EB0245"/>
    <w:rsid w:val="00ED3D68"/>
    <w:rsid w:val="00F0328F"/>
    <w:rsid w:val="00FB76EE"/>
    <w:rsid w:val="00FF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18E07"/>
  <w15:chartTrackingRefBased/>
  <w15:docId w15:val="{0A0AD501-E922-7349-887F-26AD0730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8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59E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032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0328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5">
    <w:name w:val="page number"/>
    <w:basedOn w:val="a0"/>
    <w:uiPriority w:val="99"/>
    <w:semiHidden/>
    <w:unhideWhenUsed/>
    <w:rsid w:val="00F0328F"/>
  </w:style>
  <w:style w:type="table" w:styleId="4">
    <w:name w:val="Grid Table 4"/>
    <w:basedOn w:val="a1"/>
    <w:uiPriority w:val="49"/>
    <w:rsid w:val="00F0328F"/>
    <w:rPr>
      <w:rFonts w:ascii="Arial" w:eastAsia="Meiryo UI" w:hAnsi="Arial" w:cs="Times New Roman (本文のフォント - コンプレ"/>
      <w:sz w:val="21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F032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8B59E0"/>
    <w:rPr>
      <w:rFonts w:asciiTheme="majorHAnsi" w:eastAsiaTheme="majorEastAsia" w:hAnsiTheme="majorHAnsi" w:cstheme="majorBidi"/>
      <w:kern w:val="0"/>
      <w:sz w:val="24"/>
      <w14:ligatures w14:val="none"/>
    </w:rPr>
  </w:style>
  <w:style w:type="table" w:styleId="6">
    <w:name w:val="Grid Table 6 Colorful"/>
    <w:basedOn w:val="a1"/>
    <w:uiPriority w:val="51"/>
    <w:rsid w:val="00D7487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小沼　貴晶</cp:lastModifiedBy>
  <cp:revision>3</cp:revision>
  <cp:lastPrinted>2024-10-21T05:41:00Z</cp:lastPrinted>
  <dcterms:created xsi:type="dcterms:W3CDTF">2024-10-21T06:43:00Z</dcterms:created>
  <dcterms:modified xsi:type="dcterms:W3CDTF">2024-10-21T06:50:00Z</dcterms:modified>
</cp:coreProperties>
</file>